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C5687F" w14:textId="77777777" w:rsidR="00A21AD3" w:rsidRPr="004057DB" w:rsidRDefault="00A21AD3" w:rsidP="00A21AD3">
      <w:pPr>
        <w:spacing w:after="200" w:line="360" w:lineRule="auto"/>
        <w:jc w:val="both"/>
      </w:pPr>
    </w:p>
    <w:p w14:paraId="2546CE18" w14:textId="10AC172B" w:rsidR="00A21AD3" w:rsidRDefault="00A21AD3" w:rsidP="00A21AD3">
      <w:pPr>
        <w:spacing w:line="360" w:lineRule="auto"/>
        <w:jc w:val="both"/>
      </w:pPr>
      <w:r w:rsidRPr="004057DB">
        <w:t xml:space="preserve">Supplementary table </w:t>
      </w:r>
      <w:r w:rsidR="00A35A0D">
        <w:t>4</w:t>
      </w:r>
      <w:r w:rsidRPr="004057DB">
        <w:t xml:space="preserve">. </w:t>
      </w:r>
      <w:r w:rsidRPr="004057DB">
        <w:rPr>
          <w:i/>
        </w:rPr>
        <w:t>Helicobacter pylori</w:t>
      </w:r>
      <w:r w:rsidRPr="004057DB">
        <w:t xml:space="preserve"> infection and abundance in European </w:t>
      </w:r>
    </w:p>
    <w:p w14:paraId="285D3A9F" w14:textId="77777777" w:rsidR="00A21AD3" w:rsidRPr="004057DB" w:rsidRDefault="00A21AD3" w:rsidP="00A21AD3">
      <w:pPr>
        <w:spacing w:line="360" w:lineRule="auto"/>
        <w:jc w:val="both"/>
      </w:pPr>
      <w:r w:rsidRPr="004057DB">
        <w:rPr>
          <w:i/>
        </w:rPr>
        <w:t>vs</w:t>
      </w:r>
      <w:r w:rsidRPr="004057DB">
        <w:t xml:space="preserve"> Latin American (LATAM) countries</w:t>
      </w:r>
    </w:p>
    <w:tbl>
      <w:tblPr>
        <w:tblW w:w="86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730"/>
        <w:gridCol w:w="1635"/>
        <w:gridCol w:w="1620"/>
        <w:gridCol w:w="1620"/>
        <w:gridCol w:w="1065"/>
      </w:tblGrid>
      <w:tr w:rsidR="00A21AD3" w:rsidRPr="0007220A" w14:paraId="19721A14" w14:textId="77777777" w:rsidTr="001A59B9">
        <w:trPr>
          <w:trHeight w:val="690"/>
        </w:trPr>
        <w:tc>
          <w:tcPr>
            <w:tcW w:w="2730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EBFAE" w14:textId="77777777" w:rsidR="00A21AD3" w:rsidRPr="0007220A" w:rsidRDefault="00A21AD3" w:rsidP="001A59B9">
            <w:pPr>
              <w:spacing w:after="160" w:line="254" w:lineRule="auto"/>
              <w:rPr>
                <w:b/>
              </w:rPr>
            </w:pPr>
          </w:p>
        </w:tc>
        <w:tc>
          <w:tcPr>
            <w:tcW w:w="1635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</w:tcPr>
          <w:p w14:paraId="342C287D" w14:textId="77777777" w:rsidR="00A21AD3" w:rsidRPr="0007220A" w:rsidRDefault="00A21AD3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Total</w:t>
            </w:r>
          </w:p>
          <w:p w14:paraId="1D1A18AE" w14:textId="77777777" w:rsidR="00A21AD3" w:rsidRPr="004057DB" w:rsidRDefault="00A21AD3" w:rsidP="001A59B9">
            <w:pPr>
              <w:spacing w:after="160" w:line="254" w:lineRule="auto"/>
              <w:jc w:val="center"/>
            </w:pPr>
            <w:r w:rsidRPr="004057DB">
              <w:t xml:space="preserve">n=163 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</w:tcPr>
          <w:p w14:paraId="0D3199D0" w14:textId="77777777" w:rsidR="00A21AD3" w:rsidRPr="0007220A" w:rsidRDefault="00A21AD3" w:rsidP="001A59B9">
            <w:pPr>
              <w:spacing w:after="160" w:line="254" w:lineRule="auto"/>
              <w:jc w:val="center"/>
              <w:rPr>
                <w:b/>
              </w:rPr>
            </w:pPr>
            <w:r w:rsidRPr="0007220A">
              <w:rPr>
                <w:b/>
              </w:rPr>
              <w:t>LATAM</w:t>
            </w:r>
          </w:p>
          <w:p w14:paraId="42E688CB" w14:textId="77777777" w:rsidR="00A21AD3" w:rsidRPr="0007220A" w:rsidRDefault="00A21AD3" w:rsidP="001A59B9">
            <w:pPr>
              <w:spacing w:after="160" w:line="254" w:lineRule="auto"/>
              <w:jc w:val="center"/>
              <w:rPr>
                <w:b/>
              </w:rPr>
            </w:pPr>
            <w:r w:rsidRPr="004057DB">
              <w:t>n=62 (38%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</w:tcPr>
          <w:p w14:paraId="211AB17C" w14:textId="77777777" w:rsidR="00A21AD3" w:rsidRPr="0007220A" w:rsidRDefault="00A21AD3" w:rsidP="001A59B9">
            <w:pPr>
              <w:spacing w:after="160" w:line="254" w:lineRule="auto"/>
              <w:jc w:val="center"/>
              <w:rPr>
                <w:b/>
              </w:rPr>
            </w:pPr>
            <w:r w:rsidRPr="0007220A">
              <w:rPr>
                <w:b/>
              </w:rPr>
              <w:t>Europe</w:t>
            </w:r>
          </w:p>
          <w:p w14:paraId="18179E71" w14:textId="77777777" w:rsidR="00A21AD3" w:rsidRPr="004057DB" w:rsidRDefault="00A21AD3" w:rsidP="001A59B9">
            <w:pPr>
              <w:spacing w:after="160" w:line="254" w:lineRule="auto"/>
              <w:jc w:val="center"/>
            </w:pPr>
            <w:r w:rsidRPr="004057DB">
              <w:t>n=101 (62%)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5D2617F6" w14:textId="77777777" w:rsidR="00A21AD3" w:rsidRPr="0007220A" w:rsidRDefault="00A21AD3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P value</w:t>
            </w:r>
          </w:p>
        </w:tc>
      </w:tr>
      <w:tr w:rsidR="00A21AD3" w:rsidRPr="0007220A" w14:paraId="03CDAFA5" w14:textId="77777777" w:rsidTr="001A59B9">
        <w:trPr>
          <w:trHeight w:val="390"/>
        </w:trPr>
        <w:tc>
          <w:tcPr>
            <w:tcW w:w="273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F1F59" w14:textId="77777777" w:rsidR="00A21AD3" w:rsidRPr="0007220A" w:rsidRDefault="00A21AD3" w:rsidP="001A59B9">
            <w:pPr>
              <w:spacing w:after="160" w:line="254" w:lineRule="auto"/>
              <w:rPr>
                <w:b/>
                <w:i/>
              </w:rPr>
            </w:pPr>
            <w:r w:rsidRPr="0007220A">
              <w:rPr>
                <w:b/>
                <w:i/>
              </w:rPr>
              <w:t xml:space="preserve">H. pylori </w:t>
            </w:r>
          </w:p>
        </w:tc>
        <w:tc>
          <w:tcPr>
            <w:tcW w:w="1635" w:type="dxa"/>
            <w:tcMar>
              <w:top w:w="0" w:type="dxa"/>
              <w:bottom w:w="0" w:type="dxa"/>
            </w:tcMar>
          </w:tcPr>
          <w:p w14:paraId="61426801" w14:textId="77777777" w:rsidR="00A21AD3" w:rsidRPr="004057DB" w:rsidRDefault="00A21AD3" w:rsidP="001A59B9">
            <w:pPr>
              <w:spacing w:after="160" w:line="254" w:lineRule="auto"/>
              <w:jc w:val="center"/>
            </w:pPr>
          </w:p>
        </w:tc>
        <w:tc>
          <w:tcPr>
            <w:tcW w:w="1620" w:type="dxa"/>
            <w:tcMar>
              <w:top w:w="0" w:type="dxa"/>
              <w:bottom w:w="0" w:type="dxa"/>
            </w:tcMar>
          </w:tcPr>
          <w:p w14:paraId="4B9CE3ED" w14:textId="77777777" w:rsidR="00A21AD3" w:rsidRPr="004057DB" w:rsidRDefault="00A21AD3" w:rsidP="001A59B9">
            <w:pPr>
              <w:spacing w:after="160" w:line="254" w:lineRule="auto"/>
              <w:jc w:val="center"/>
            </w:pPr>
          </w:p>
        </w:tc>
        <w:tc>
          <w:tcPr>
            <w:tcW w:w="1620" w:type="dxa"/>
            <w:tcMar>
              <w:top w:w="0" w:type="dxa"/>
              <w:bottom w:w="0" w:type="dxa"/>
            </w:tcMar>
          </w:tcPr>
          <w:p w14:paraId="5CE0D4B6" w14:textId="77777777" w:rsidR="00A21AD3" w:rsidRPr="004057DB" w:rsidRDefault="00A21AD3" w:rsidP="001A59B9">
            <w:pPr>
              <w:spacing w:after="160" w:line="254" w:lineRule="auto"/>
              <w:jc w:val="center"/>
            </w:pPr>
          </w:p>
        </w:tc>
        <w:tc>
          <w:tcPr>
            <w:tcW w:w="1065" w:type="dxa"/>
            <w:shd w:val="clear" w:color="auto" w:fill="F2F2F2"/>
            <w:tcMar>
              <w:top w:w="0" w:type="dxa"/>
              <w:bottom w:w="0" w:type="dxa"/>
            </w:tcMar>
          </w:tcPr>
          <w:p w14:paraId="384D2D40" w14:textId="77777777" w:rsidR="00A21AD3" w:rsidRPr="0007220A" w:rsidRDefault="00A21AD3" w:rsidP="001A59B9">
            <w:pPr>
              <w:spacing w:after="160" w:line="254" w:lineRule="auto"/>
              <w:jc w:val="center"/>
              <w:rPr>
                <w:i/>
              </w:rPr>
            </w:pPr>
          </w:p>
        </w:tc>
      </w:tr>
      <w:tr w:rsidR="00A21AD3" w:rsidRPr="0007220A" w14:paraId="47BAE7DC" w14:textId="77777777" w:rsidTr="001A59B9">
        <w:trPr>
          <w:trHeight w:val="375"/>
        </w:trPr>
        <w:tc>
          <w:tcPr>
            <w:tcW w:w="273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7F3AF" w14:textId="77777777" w:rsidR="00A21AD3" w:rsidRPr="004057DB" w:rsidRDefault="00A21AD3" w:rsidP="001A59B9">
            <w:pPr>
              <w:spacing w:after="160" w:line="254" w:lineRule="auto"/>
              <w:ind w:left="320"/>
            </w:pPr>
            <w:r w:rsidRPr="004057DB">
              <w:t>Absent</w:t>
            </w:r>
          </w:p>
        </w:tc>
        <w:tc>
          <w:tcPr>
            <w:tcW w:w="1635" w:type="dxa"/>
            <w:tcMar>
              <w:top w:w="0" w:type="dxa"/>
              <w:bottom w:w="0" w:type="dxa"/>
            </w:tcMar>
          </w:tcPr>
          <w:p w14:paraId="6BAC3087" w14:textId="77777777" w:rsidR="00A21AD3" w:rsidRPr="004057DB" w:rsidRDefault="00A21AD3" w:rsidP="001A59B9">
            <w:pPr>
              <w:spacing w:after="160" w:line="254" w:lineRule="auto"/>
              <w:jc w:val="center"/>
            </w:pPr>
            <w:r w:rsidRPr="004057DB">
              <w:t>22 (13%)</w:t>
            </w:r>
          </w:p>
        </w:tc>
        <w:tc>
          <w:tcPr>
            <w:tcW w:w="1620" w:type="dxa"/>
            <w:tcMar>
              <w:top w:w="0" w:type="dxa"/>
              <w:bottom w:w="0" w:type="dxa"/>
            </w:tcMar>
          </w:tcPr>
          <w:p w14:paraId="47CE8E79" w14:textId="77777777" w:rsidR="00A21AD3" w:rsidRPr="004057DB" w:rsidRDefault="00A21AD3" w:rsidP="001A59B9">
            <w:pPr>
              <w:spacing w:after="160" w:line="254" w:lineRule="auto"/>
              <w:jc w:val="center"/>
            </w:pPr>
            <w:r w:rsidRPr="004057DB">
              <w:t>7 (11%)</w:t>
            </w:r>
          </w:p>
        </w:tc>
        <w:tc>
          <w:tcPr>
            <w:tcW w:w="1620" w:type="dxa"/>
            <w:tcMar>
              <w:top w:w="0" w:type="dxa"/>
              <w:bottom w:w="0" w:type="dxa"/>
            </w:tcMar>
          </w:tcPr>
          <w:p w14:paraId="5A3C934B" w14:textId="77777777" w:rsidR="00A21AD3" w:rsidRPr="004057DB" w:rsidRDefault="00A21AD3" w:rsidP="001A59B9">
            <w:pPr>
              <w:spacing w:after="160" w:line="254" w:lineRule="auto"/>
              <w:jc w:val="center"/>
            </w:pPr>
            <w:r w:rsidRPr="004057DB">
              <w:t>15 (15%)</w:t>
            </w:r>
          </w:p>
        </w:tc>
        <w:tc>
          <w:tcPr>
            <w:tcW w:w="1065" w:type="dxa"/>
            <w:shd w:val="clear" w:color="auto" w:fill="F2F2F2"/>
            <w:tcMar>
              <w:top w:w="0" w:type="dxa"/>
              <w:bottom w:w="0" w:type="dxa"/>
            </w:tcMar>
          </w:tcPr>
          <w:p w14:paraId="60EB8E31" w14:textId="77777777" w:rsidR="00A21AD3" w:rsidRPr="0007220A" w:rsidRDefault="00A21AD3" w:rsidP="001A59B9">
            <w:pPr>
              <w:spacing w:after="160" w:line="254" w:lineRule="auto"/>
              <w:jc w:val="center"/>
              <w:rPr>
                <w:i/>
              </w:rPr>
            </w:pPr>
          </w:p>
        </w:tc>
      </w:tr>
      <w:tr w:rsidR="00A21AD3" w:rsidRPr="0007220A" w14:paraId="1457698D" w14:textId="77777777" w:rsidTr="001A59B9">
        <w:trPr>
          <w:trHeight w:val="375"/>
        </w:trPr>
        <w:tc>
          <w:tcPr>
            <w:tcW w:w="273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DB8A3" w14:textId="77777777" w:rsidR="00A21AD3" w:rsidRPr="004057DB" w:rsidRDefault="00A21AD3" w:rsidP="001A59B9">
            <w:pPr>
              <w:spacing w:after="160" w:line="254" w:lineRule="auto"/>
              <w:ind w:left="320"/>
            </w:pPr>
            <w:r w:rsidRPr="004057DB">
              <w:t>Present</w:t>
            </w:r>
          </w:p>
        </w:tc>
        <w:tc>
          <w:tcPr>
            <w:tcW w:w="1635" w:type="dxa"/>
            <w:tcMar>
              <w:top w:w="0" w:type="dxa"/>
              <w:bottom w:w="0" w:type="dxa"/>
            </w:tcMar>
          </w:tcPr>
          <w:p w14:paraId="6E813D9F" w14:textId="77777777" w:rsidR="00A21AD3" w:rsidRPr="004057DB" w:rsidRDefault="00A21AD3" w:rsidP="001A59B9">
            <w:pPr>
              <w:spacing w:after="160" w:line="254" w:lineRule="auto"/>
              <w:jc w:val="center"/>
            </w:pPr>
            <w:r w:rsidRPr="004057DB">
              <w:t>141 (87%)</w:t>
            </w:r>
          </w:p>
        </w:tc>
        <w:tc>
          <w:tcPr>
            <w:tcW w:w="1620" w:type="dxa"/>
            <w:tcMar>
              <w:top w:w="0" w:type="dxa"/>
              <w:bottom w:w="0" w:type="dxa"/>
            </w:tcMar>
          </w:tcPr>
          <w:p w14:paraId="6F25F8FE" w14:textId="77777777" w:rsidR="00A21AD3" w:rsidRPr="004057DB" w:rsidRDefault="00A21AD3" w:rsidP="001A59B9">
            <w:pPr>
              <w:spacing w:after="160" w:line="254" w:lineRule="auto"/>
              <w:jc w:val="center"/>
            </w:pPr>
            <w:r w:rsidRPr="004057DB">
              <w:t>55 (89%)</w:t>
            </w:r>
          </w:p>
        </w:tc>
        <w:tc>
          <w:tcPr>
            <w:tcW w:w="1620" w:type="dxa"/>
            <w:tcMar>
              <w:top w:w="0" w:type="dxa"/>
              <w:bottom w:w="0" w:type="dxa"/>
            </w:tcMar>
          </w:tcPr>
          <w:p w14:paraId="1ECE0842" w14:textId="77777777" w:rsidR="00A21AD3" w:rsidRPr="004057DB" w:rsidRDefault="00A21AD3" w:rsidP="001A59B9">
            <w:pPr>
              <w:spacing w:after="160" w:line="254" w:lineRule="auto"/>
              <w:jc w:val="center"/>
            </w:pPr>
            <w:r w:rsidRPr="004057DB">
              <w:t>86 (85%)</w:t>
            </w:r>
          </w:p>
        </w:tc>
        <w:tc>
          <w:tcPr>
            <w:tcW w:w="1065" w:type="dxa"/>
            <w:shd w:val="clear" w:color="auto" w:fill="F2F2F2"/>
            <w:tcMar>
              <w:top w:w="0" w:type="dxa"/>
              <w:bottom w:w="0" w:type="dxa"/>
            </w:tcMar>
          </w:tcPr>
          <w:p w14:paraId="611F99AD" w14:textId="77777777" w:rsidR="00A21AD3" w:rsidRPr="0007220A" w:rsidRDefault="00A21AD3" w:rsidP="001A59B9">
            <w:pPr>
              <w:spacing w:after="160" w:line="254" w:lineRule="auto"/>
              <w:jc w:val="center"/>
              <w:rPr>
                <w:i/>
              </w:rPr>
            </w:pPr>
            <w:r w:rsidRPr="0007220A">
              <w:rPr>
                <w:i/>
              </w:rPr>
              <w:t>0.518</w:t>
            </w:r>
          </w:p>
        </w:tc>
      </w:tr>
      <w:tr w:rsidR="00A21AD3" w:rsidRPr="0007220A" w14:paraId="7748D914" w14:textId="77777777" w:rsidTr="001A59B9">
        <w:trPr>
          <w:trHeight w:val="375"/>
        </w:trPr>
        <w:tc>
          <w:tcPr>
            <w:tcW w:w="2730" w:type="dxa"/>
            <w:tcBorders>
              <w:top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908AE" w14:textId="77777777" w:rsidR="00A21AD3" w:rsidRPr="0007220A" w:rsidRDefault="00A21AD3" w:rsidP="001A59B9">
            <w:pPr>
              <w:spacing w:after="160" w:line="254" w:lineRule="auto"/>
              <w:rPr>
                <w:b/>
              </w:rPr>
            </w:pPr>
            <w:r w:rsidRPr="0007220A">
              <w:rPr>
                <w:b/>
                <w:i/>
              </w:rPr>
              <w:t>H. pylori</w:t>
            </w:r>
            <w:r w:rsidRPr="0007220A">
              <w:rPr>
                <w:b/>
              </w:rPr>
              <w:t xml:space="preserve"> abundance</w:t>
            </w:r>
          </w:p>
        </w:tc>
        <w:tc>
          <w:tcPr>
            <w:tcW w:w="1635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564EFFD5" w14:textId="77777777" w:rsidR="00A21AD3" w:rsidRPr="004057DB" w:rsidRDefault="00A21AD3" w:rsidP="001A59B9">
            <w:pPr>
              <w:spacing w:after="160" w:line="254" w:lineRule="auto"/>
              <w:jc w:val="center"/>
            </w:pPr>
          </w:p>
        </w:tc>
        <w:tc>
          <w:tcPr>
            <w:tcW w:w="1620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2FB97B8D" w14:textId="77777777" w:rsidR="00A21AD3" w:rsidRPr="004057DB" w:rsidRDefault="00A21AD3" w:rsidP="001A59B9">
            <w:pPr>
              <w:spacing w:after="160" w:line="254" w:lineRule="auto"/>
              <w:jc w:val="center"/>
            </w:pPr>
          </w:p>
        </w:tc>
        <w:tc>
          <w:tcPr>
            <w:tcW w:w="1620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79C59CA5" w14:textId="77777777" w:rsidR="00A21AD3" w:rsidRPr="004057DB" w:rsidRDefault="00A21AD3" w:rsidP="001A59B9">
            <w:pPr>
              <w:spacing w:after="160" w:line="254" w:lineRule="auto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2D1770A3" w14:textId="77777777" w:rsidR="00A21AD3" w:rsidRPr="0007220A" w:rsidRDefault="00A21AD3" w:rsidP="001A59B9">
            <w:pPr>
              <w:spacing w:after="160" w:line="254" w:lineRule="auto"/>
              <w:jc w:val="center"/>
              <w:rPr>
                <w:i/>
              </w:rPr>
            </w:pPr>
          </w:p>
        </w:tc>
      </w:tr>
      <w:tr w:rsidR="00A21AD3" w:rsidRPr="0007220A" w14:paraId="4C884AD4" w14:textId="77777777" w:rsidTr="001A59B9">
        <w:trPr>
          <w:trHeight w:val="375"/>
        </w:trPr>
        <w:tc>
          <w:tcPr>
            <w:tcW w:w="273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CD97D" w14:textId="77777777" w:rsidR="00A21AD3" w:rsidRPr="004057DB" w:rsidRDefault="00A21AD3" w:rsidP="001A59B9">
            <w:pPr>
              <w:spacing w:after="160" w:line="254" w:lineRule="auto"/>
              <w:ind w:left="320"/>
            </w:pPr>
            <w:r w:rsidRPr="004057DB">
              <w:t>Mean (mean SD)</w:t>
            </w:r>
          </w:p>
        </w:tc>
        <w:tc>
          <w:tcPr>
            <w:tcW w:w="1635" w:type="dxa"/>
            <w:tcMar>
              <w:top w:w="0" w:type="dxa"/>
              <w:bottom w:w="0" w:type="dxa"/>
            </w:tcMar>
          </w:tcPr>
          <w:p w14:paraId="27F0689A" w14:textId="77777777" w:rsidR="00A21AD3" w:rsidRPr="004057DB" w:rsidRDefault="00A21AD3" w:rsidP="001A59B9">
            <w:pPr>
              <w:spacing w:after="160" w:line="254" w:lineRule="auto"/>
              <w:jc w:val="center"/>
            </w:pPr>
            <w:r w:rsidRPr="004057DB">
              <w:t>1.67 (1.51)</w:t>
            </w:r>
          </w:p>
        </w:tc>
        <w:tc>
          <w:tcPr>
            <w:tcW w:w="1620" w:type="dxa"/>
            <w:tcMar>
              <w:top w:w="0" w:type="dxa"/>
              <w:bottom w:w="0" w:type="dxa"/>
            </w:tcMar>
          </w:tcPr>
          <w:p w14:paraId="4CE9ADC4" w14:textId="77777777" w:rsidR="00A21AD3" w:rsidRPr="004057DB" w:rsidRDefault="00A21AD3" w:rsidP="001A59B9">
            <w:pPr>
              <w:spacing w:after="160" w:line="254" w:lineRule="auto"/>
              <w:jc w:val="center"/>
            </w:pPr>
            <w:r w:rsidRPr="004057DB">
              <w:t>1.84 (1.55)</w:t>
            </w:r>
          </w:p>
        </w:tc>
        <w:tc>
          <w:tcPr>
            <w:tcW w:w="1620" w:type="dxa"/>
            <w:tcMar>
              <w:top w:w="0" w:type="dxa"/>
              <w:bottom w:w="0" w:type="dxa"/>
            </w:tcMar>
          </w:tcPr>
          <w:p w14:paraId="3BBC1F88" w14:textId="77777777" w:rsidR="00A21AD3" w:rsidRPr="004057DB" w:rsidRDefault="00A21AD3" w:rsidP="001A59B9">
            <w:pPr>
              <w:spacing w:after="160" w:line="254" w:lineRule="auto"/>
              <w:jc w:val="center"/>
            </w:pPr>
            <w:r w:rsidRPr="004057DB">
              <w:t>1.56 (1.48)</w:t>
            </w:r>
          </w:p>
        </w:tc>
        <w:tc>
          <w:tcPr>
            <w:tcW w:w="1065" w:type="dxa"/>
            <w:shd w:val="clear" w:color="auto" w:fill="F2F2F2"/>
            <w:tcMar>
              <w:top w:w="0" w:type="dxa"/>
              <w:bottom w:w="0" w:type="dxa"/>
            </w:tcMar>
          </w:tcPr>
          <w:p w14:paraId="3B126A64" w14:textId="77777777" w:rsidR="00A21AD3" w:rsidRPr="0007220A" w:rsidRDefault="00A21AD3" w:rsidP="001A59B9">
            <w:pPr>
              <w:spacing w:after="160" w:line="254" w:lineRule="auto"/>
              <w:jc w:val="center"/>
              <w:rPr>
                <w:i/>
              </w:rPr>
            </w:pPr>
            <w:r w:rsidRPr="0007220A">
              <w:rPr>
                <w:i/>
              </w:rPr>
              <w:t>0.242</w:t>
            </w:r>
          </w:p>
        </w:tc>
      </w:tr>
      <w:tr w:rsidR="00A21AD3" w:rsidRPr="0007220A" w14:paraId="6AAFF8F3" w14:textId="77777777" w:rsidTr="001A59B9">
        <w:trPr>
          <w:trHeight w:val="375"/>
        </w:trPr>
        <w:tc>
          <w:tcPr>
            <w:tcW w:w="2730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B9251" w14:textId="77777777" w:rsidR="00A21AD3" w:rsidRPr="004057DB" w:rsidRDefault="00A21AD3" w:rsidP="001A59B9">
            <w:pPr>
              <w:spacing w:after="160" w:line="254" w:lineRule="auto"/>
              <w:ind w:left="320"/>
            </w:pPr>
            <w:r w:rsidRPr="004057DB">
              <w:t>Median (Min-Max)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0818E51A" w14:textId="77777777" w:rsidR="00A21AD3" w:rsidRPr="004057DB" w:rsidRDefault="00A21AD3" w:rsidP="001A59B9">
            <w:pPr>
              <w:spacing w:after="160" w:line="254" w:lineRule="auto"/>
              <w:jc w:val="center"/>
            </w:pPr>
            <w:r w:rsidRPr="004057DB">
              <w:t>1.04 (0-6.07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3E19C859" w14:textId="77777777" w:rsidR="00A21AD3" w:rsidRPr="004057DB" w:rsidRDefault="00A21AD3" w:rsidP="001A59B9">
            <w:pPr>
              <w:spacing w:after="160" w:line="254" w:lineRule="auto"/>
              <w:jc w:val="center"/>
            </w:pPr>
            <w:r w:rsidRPr="004057DB">
              <w:t>1.32 (0-5.7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7E27D71E" w14:textId="77777777" w:rsidR="00A21AD3" w:rsidRPr="004057DB" w:rsidRDefault="00A21AD3" w:rsidP="001A59B9">
            <w:pPr>
              <w:spacing w:after="160" w:line="254" w:lineRule="auto"/>
              <w:jc w:val="center"/>
            </w:pPr>
            <w:r w:rsidRPr="004057DB">
              <w:t>0.96 (0-6.</w:t>
            </w:r>
            <w:r>
              <w:t>1</w:t>
            </w:r>
            <w:r w:rsidRPr="004057DB">
              <w:t>)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5974A377" w14:textId="77777777" w:rsidR="00A21AD3" w:rsidRPr="0007220A" w:rsidRDefault="00A21AD3" w:rsidP="001A59B9">
            <w:pPr>
              <w:spacing w:after="160" w:line="254" w:lineRule="auto"/>
              <w:jc w:val="center"/>
              <w:rPr>
                <w:i/>
              </w:rPr>
            </w:pPr>
            <w:r w:rsidRPr="0007220A">
              <w:rPr>
                <w:i/>
              </w:rPr>
              <w:t>0.214</w:t>
            </w:r>
          </w:p>
        </w:tc>
      </w:tr>
    </w:tbl>
    <w:p w14:paraId="135E35A4" w14:textId="77777777" w:rsidR="00967D11" w:rsidRDefault="00967D11">
      <w:bookmarkStart w:id="0" w:name="_GoBack"/>
      <w:bookmarkEnd w:id="0"/>
    </w:p>
    <w:sectPr w:rsidR="00967D11" w:rsidSect="006311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AD3"/>
    <w:rsid w:val="00496C7C"/>
    <w:rsid w:val="004D571B"/>
    <w:rsid w:val="006311BD"/>
    <w:rsid w:val="00680E65"/>
    <w:rsid w:val="006C76D6"/>
    <w:rsid w:val="006D2CE8"/>
    <w:rsid w:val="00721C22"/>
    <w:rsid w:val="00774448"/>
    <w:rsid w:val="007D7C28"/>
    <w:rsid w:val="00967D11"/>
    <w:rsid w:val="00A21AD3"/>
    <w:rsid w:val="00A3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54E51"/>
  <w15:chartTrackingRefBased/>
  <w15:docId w15:val="{90326EBD-EA52-1944-8A55-4C7DB668A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AD3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AD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AD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AD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AD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AD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AD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AD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AD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AD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A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A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A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A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A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A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A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A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A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A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1A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AD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1A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AD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1A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AD3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1A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A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A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A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7408E-238E-4458-A4FC-E00544B53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rolina Martinez Ciarpaglini</dc:creator>
  <cp:keywords/>
  <dc:description/>
  <cp:lastModifiedBy>Paul Alexander D Dennis MP</cp:lastModifiedBy>
  <cp:revision>3</cp:revision>
  <dcterms:created xsi:type="dcterms:W3CDTF">2024-11-17T11:05:00Z</dcterms:created>
  <dcterms:modified xsi:type="dcterms:W3CDTF">2024-12-24T04:24:00Z</dcterms:modified>
</cp:coreProperties>
</file>